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1F394C" w14:paraId="73746F7A" w14:textId="77777777" w:rsidTr="001F394C">
        <w:tc>
          <w:tcPr>
            <w:tcW w:w="4788" w:type="dxa"/>
          </w:tcPr>
          <w:p w14:paraId="595CDAD3" w14:textId="2229ED29" w:rsidR="001F394C" w:rsidRDefault="001F394C">
            <w:r>
              <w:t>Search Terms</w:t>
            </w:r>
          </w:p>
        </w:tc>
        <w:tc>
          <w:tcPr>
            <w:tcW w:w="4788" w:type="dxa"/>
          </w:tcPr>
          <w:p w14:paraId="26304436" w14:textId="017C0710" w:rsidR="001F394C" w:rsidRDefault="001F394C">
            <w:r>
              <w:t>#1 “Corona virus” OR COVID-19 OR “SARS-Cov-2” OR “severe acute respiratory syndrome  coronavirus2” OR nCoV-2019 OR “Wuhan AND Corona virus”</w:t>
            </w:r>
          </w:p>
          <w:p w14:paraId="20DF47AE" w14:textId="77777777" w:rsidR="001F394C" w:rsidRDefault="001F394C"/>
          <w:p w14:paraId="5B0F93F3" w14:textId="77777777" w:rsidR="001F394C" w:rsidRDefault="001F394C">
            <w:r>
              <w:t xml:space="preserve">#2 Curcumin OR </w:t>
            </w:r>
            <w:proofErr w:type="spellStart"/>
            <w:r>
              <w:t>Curcumine</w:t>
            </w:r>
            <w:proofErr w:type="spellEnd"/>
            <w:r>
              <w:t xml:space="preserve"> OR “Turmeric yellow” OR “Curcuma longa”</w:t>
            </w:r>
          </w:p>
          <w:p w14:paraId="7C681AAC" w14:textId="77777777" w:rsidR="001F394C" w:rsidRDefault="001F394C"/>
          <w:p w14:paraId="5A43BB47" w14:textId="0918C526" w:rsidR="001F394C" w:rsidRDefault="001F394C">
            <w:r>
              <w:t>Final search: #1 AND #2</w:t>
            </w:r>
          </w:p>
        </w:tc>
      </w:tr>
      <w:tr w:rsidR="001F394C" w14:paraId="2B2BD279" w14:textId="77777777" w:rsidTr="001F394C">
        <w:tc>
          <w:tcPr>
            <w:tcW w:w="4788" w:type="dxa"/>
          </w:tcPr>
          <w:p w14:paraId="54E58F9C" w14:textId="0184E573" w:rsidR="001F394C" w:rsidRDefault="001F394C">
            <w:r>
              <w:t>Search history</w:t>
            </w:r>
          </w:p>
        </w:tc>
        <w:tc>
          <w:tcPr>
            <w:tcW w:w="4788" w:type="dxa"/>
          </w:tcPr>
          <w:p w14:paraId="05C329EB" w14:textId="3C12600E" w:rsidR="001F394C" w:rsidRDefault="001F394C">
            <w:r>
              <w:t>10-4-2022</w:t>
            </w:r>
          </w:p>
        </w:tc>
      </w:tr>
      <w:tr w:rsidR="001F394C" w14:paraId="57B3C9EF" w14:textId="77777777" w:rsidTr="001F394C">
        <w:tc>
          <w:tcPr>
            <w:tcW w:w="4788" w:type="dxa"/>
          </w:tcPr>
          <w:p w14:paraId="4B3624FA" w14:textId="2E30DBB2" w:rsidR="001F394C" w:rsidRDefault="001F394C">
            <w:r>
              <w:t>Database</w:t>
            </w:r>
          </w:p>
        </w:tc>
        <w:tc>
          <w:tcPr>
            <w:tcW w:w="4788" w:type="dxa"/>
          </w:tcPr>
          <w:p w14:paraId="77356D6C" w14:textId="3BA1BEE6" w:rsidR="001F394C" w:rsidRDefault="001F394C">
            <w:r>
              <w:t>Web of Science – Core Collection</w:t>
            </w:r>
          </w:p>
        </w:tc>
      </w:tr>
      <w:tr w:rsidR="001F394C" w14:paraId="25D453BC" w14:textId="77777777" w:rsidTr="001F394C">
        <w:tc>
          <w:tcPr>
            <w:tcW w:w="4788" w:type="dxa"/>
          </w:tcPr>
          <w:p w14:paraId="2756BFD9" w14:textId="68A122CA" w:rsidR="001F394C" w:rsidRDefault="001F394C">
            <w:r>
              <w:t>Total results</w:t>
            </w:r>
          </w:p>
        </w:tc>
        <w:tc>
          <w:tcPr>
            <w:tcW w:w="4788" w:type="dxa"/>
          </w:tcPr>
          <w:p w14:paraId="460AC27F" w14:textId="5500E80D" w:rsidR="001F394C" w:rsidRDefault="001F394C">
            <w:r>
              <w:t>206</w:t>
            </w:r>
          </w:p>
        </w:tc>
      </w:tr>
      <w:tr w:rsidR="001F394C" w14:paraId="1771E12E" w14:textId="77777777" w:rsidTr="001F394C">
        <w:tc>
          <w:tcPr>
            <w:tcW w:w="4788" w:type="dxa"/>
          </w:tcPr>
          <w:p w14:paraId="5D9D25B7" w14:textId="6F28AD2A" w:rsidR="001F394C" w:rsidRDefault="001F394C">
            <w:r>
              <w:t xml:space="preserve">Total </w:t>
            </w:r>
            <w:r w:rsidR="007D6F6F">
              <w:t xml:space="preserve">publications retrieved </w:t>
            </w:r>
          </w:p>
        </w:tc>
        <w:tc>
          <w:tcPr>
            <w:tcW w:w="4788" w:type="dxa"/>
          </w:tcPr>
          <w:p w14:paraId="70BCD630" w14:textId="2EF429CA" w:rsidR="001F394C" w:rsidRDefault="007D6F6F">
            <w:r>
              <w:t>205</w:t>
            </w:r>
          </w:p>
        </w:tc>
      </w:tr>
      <w:tr w:rsidR="001F394C" w14:paraId="62CF6673" w14:textId="77777777" w:rsidTr="001F394C">
        <w:tc>
          <w:tcPr>
            <w:tcW w:w="4788" w:type="dxa"/>
          </w:tcPr>
          <w:p w14:paraId="06D8715D" w14:textId="741B209D" w:rsidR="001F394C" w:rsidRDefault="007D6F6F">
            <w:r>
              <w:t xml:space="preserve">Name of researcher </w:t>
            </w:r>
          </w:p>
        </w:tc>
        <w:tc>
          <w:tcPr>
            <w:tcW w:w="4788" w:type="dxa"/>
          </w:tcPr>
          <w:p w14:paraId="3881B37C" w14:textId="1E04EBE4" w:rsidR="001F394C" w:rsidRDefault="007D6F6F">
            <w:r>
              <w:t>Mostafa H. Abd El Wahab</w:t>
            </w:r>
          </w:p>
        </w:tc>
      </w:tr>
    </w:tbl>
    <w:p w14:paraId="4F2A1F9B" w14:textId="77777777" w:rsidR="00A02780" w:rsidRDefault="00A02780"/>
    <w:sectPr w:rsidR="00A0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3385"/>
    <w:rsid w:val="000B3385"/>
    <w:rsid w:val="001F394C"/>
    <w:rsid w:val="007D6F6F"/>
    <w:rsid w:val="00A0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A31C7"/>
  <w15:chartTrackingRefBased/>
  <w15:docId w15:val="{6DB15786-C30B-46EC-8B59-50CCE5184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mdy muhammed muhammed 1900206</dc:creator>
  <cp:keywords/>
  <dc:description/>
  <cp:lastModifiedBy>ahmed hamdy muhammed muhammed 1900206</cp:lastModifiedBy>
  <cp:revision>2</cp:revision>
  <dcterms:created xsi:type="dcterms:W3CDTF">2022-04-10T14:09:00Z</dcterms:created>
  <dcterms:modified xsi:type="dcterms:W3CDTF">2022-04-10T14:15:00Z</dcterms:modified>
</cp:coreProperties>
</file>